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FCDE7" w14:textId="3CCC847A" w:rsidR="009B4AC3" w:rsidRPr="009B4AC3" w:rsidRDefault="009B4AC3" w:rsidP="009B4AC3">
      <w:pPr>
        <w:pStyle w:val="Heading1"/>
        <w:spacing w:before="0"/>
        <w:rPr>
          <w:sz w:val="24"/>
          <w:szCs w:val="24"/>
        </w:rPr>
      </w:pPr>
      <w:r w:rsidRPr="009B4AC3">
        <w:rPr>
          <w:sz w:val="24"/>
          <w:szCs w:val="24"/>
        </w:rPr>
        <w:t xml:space="preserve">Multimedia Appendix </w:t>
      </w:r>
      <w:r w:rsidR="00903A6A">
        <w:rPr>
          <w:sz w:val="24"/>
          <w:szCs w:val="24"/>
        </w:rPr>
        <w:t>5</w:t>
      </w:r>
      <w:r w:rsidRPr="009B4AC3">
        <w:rPr>
          <w:sz w:val="24"/>
          <w:szCs w:val="24"/>
        </w:rPr>
        <w:t xml:space="preserve"> – </w:t>
      </w:r>
      <w:r w:rsidR="00A3619E" w:rsidRPr="00A3619E">
        <w:rPr>
          <w:sz w:val="24"/>
          <w:szCs w:val="24"/>
        </w:rPr>
        <w:t>Comparison of GPFirst awareness levels among participants in the pre-campaign (CS1) and post-campaign (CS2) groups, overall and stratified by age.</w:t>
      </w:r>
    </w:p>
    <w:tbl>
      <w:tblPr>
        <w:tblW w:w="948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"/>
        <w:gridCol w:w="38"/>
        <w:gridCol w:w="3695"/>
        <w:gridCol w:w="1701"/>
        <w:gridCol w:w="1678"/>
        <w:gridCol w:w="986"/>
        <w:gridCol w:w="1154"/>
      </w:tblGrid>
      <w:tr w:rsidR="009B4AC3" w:rsidRPr="009B4AC3" w14:paraId="5C719829" w14:textId="77777777" w:rsidTr="004A582D">
        <w:trPr>
          <w:trHeight w:val="397"/>
        </w:trPr>
        <w:tc>
          <w:tcPr>
            <w:tcW w:w="3969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B1759" w14:textId="77777777" w:rsidR="009B4AC3" w:rsidRPr="009B4AC3" w:rsidRDefault="009B4AC3" w:rsidP="004A582D">
            <w:pPr>
              <w:spacing w:after="0"/>
            </w:pPr>
            <w:bookmarkStart w:id="0" w:name="_Hlk170479879"/>
            <w:r w:rsidRPr="009B4AC3">
              <w:t> 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B71B3" w14:textId="73E8B0DF" w:rsidR="009B4AC3" w:rsidRPr="009B4AC3" w:rsidRDefault="009B4AC3" w:rsidP="004A582D">
            <w:pPr>
              <w:spacing w:after="0"/>
              <w:jc w:val="center"/>
            </w:pPr>
            <w:r w:rsidRPr="009B4AC3">
              <w:t>CS1</w:t>
            </w:r>
            <w:r w:rsidR="004A582D" w:rsidRPr="004A582D">
              <w:rPr>
                <w:vertAlign w:val="superscript"/>
              </w:rPr>
              <w:t>a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594A1" w14:textId="77777777" w:rsidR="009B4AC3" w:rsidRPr="009B4AC3" w:rsidRDefault="009B4AC3" w:rsidP="004A582D">
            <w:pPr>
              <w:spacing w:after="0"/>
              <w:jc w:val="center"/>
            </w:pPr>
            <w:r w:rsidRPr="009B4AC3">
              <w:t>CS2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3AB99" w14:textId="77777777" w:rsidR="009B4AC3" w:rsidRPr="009B4AC3" w:rsidRDefault="009B4AC3" w:rsidP="004A582D">
            <w:pPr>
              <w:spacing w:after="0"/>
              <w:jc w:val="center"/>
            </w:pPr>
            <w:r w:rsidRPr="009B4AC3">
              <w:rPr>
                <w:i/>
                <w:iCs/>
                <w:lang w:val="en-US"/>
              </w:rPr>
              <w:t>P</w:t>
            </w:r>
            <w:r w:rsidRPr="009B4AC3">
              <w:rPr>
                <w:lang w:val="en-US"/>
              </w:rPr>
              <w:t>-value</w:t>
            </w:r>
          </w:p>
        </w:tc>
        <w:tc>
          <w:tcPr>
            <w:tcW w:w="1154" w:type="dxa"/>
            <w:vAlign w:val="center"/>
          </w:tcPr>
          <w:p w14:paraId="611ACE84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 xml:space="preserve">FDR </w:t>
            </w:r>
            <w:r w:rsidRPr="009B4AC3">
              <w:rPr>
                <w:i/>
                <w:iCs/>
                <w:lang w:val="en-US"/>
              </w:rPr>
              <w:t>P</w:t>
            </w:r>
            <w:r w:rsidRPr="009B4AC3">
              <w:rPr>
                <w:lang w:val="en-US"/>
              </w:rPr>
              <w:t>-value</w:t>
            </w:r>
          </w:p>
        </w:tc>
      </w:tr>
      <w:tr w:rsidR="00DB7853" w:rsidRPr="009B4AC3" w14:paraId="17B7EDCC" w14:textId="77777777" w:rsidTr="00AA67C5">
        <w:trPr>
          <w:trHeight w:val="397"/>
        </w:trPr>
        <w:tc>
          <w:tcPr>
            <w:tcW w:w="9488" w:type="dxa"/>
            <w:gridSpan w:val="7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BD785" w14:textId="3FE40F5A" w:rsidR="00DB7853" w:rsidRPr="009B4AC3" w:rsidRDefault="00DB7853" w:rsidP="00DB7853">
            <w:pPr>
              <w:spacing w:after="0"/>
              <w:rPr>
                <w:lang w:val="en-US"/>
              </w:rPr>
            </w:pPr>
            <w:r w:rsidRPr="009B4AC3">
              <w:rPr>
                <w:b/>
              </w:rPr>
              <w:t>Aware of GPFirst</w:t>
            </w:r>
          </w:p>
        </w:tc>
      </w:tr>
      <w:tr w:rsidR="009B4AC3" w:rsidRPr="009B4AC3" w14:paraId="0EA34D17" w14:textId="77777777" w:rsidTr="004A582D">
        <w:trPr>
          <w:trHeight w:val="397"/>
        </w:trPr>
        <w:tc>
          <w:tcPr>
            <w:tcW w:w="3969" w:type="dxa"/>
            <w:gridSpan w:val="3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2A74D8" w14:textId="18348F34" w:rsidR="009B4AC3" w:rsidRPr="009B4AC3" w:rsidRDefault="009B4AC3" w:rsidP="004A582D">
            <w:pPr>
              <w:spacing w:after="0"/>
              <w:rPr>
                <w:b/>
              </w:rPr>
            </w:pPr>
            <w:r w:rsidRPr="009B4AC3">
              <w:rPr>
                <w:b/>
              </w:rPr>
              <w:t>Overall</w:t>
            </w:r>
            <w:r w:rsidR="004A582D">
              <w:rPr>
                <w:b/>
              </w:rPr>
              <w:t>, n (%)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D12BC2" w14:textId="44EFD5E9" w:rsidR="009B4AC3" w:rsidRPr="009B4AC3" w:rsidRDefault="009B4AC3" w:rsidP="004A582D">
            <w:pPr>
              <w:spacing w:after="0"/>
              <w:jc w:val="center"/>
            </w:pPr>
            <w:r w:rsidRPr="009B4AC3">
              <w:t>1,191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8682C" w14:textId="28B8CBB5" w:rsidR="009B4AC3" w:rsidRPr="009B4AC3" w:rsidRDefault="009B4AC3" w:rsidP="004A582D">
            <w:pPr>
              <w:spacing w:after="0"/>
              <w:jc w:val="center"/>
            </w:pPr>
            <w:r w:rsidRPr="009B4AC3">
              <w:t>1,161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150C0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1353BDC1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</w:tr>
      <w:tr w:rsidR="004A582D" w:rsidRPr="009B4AC3" w14:paraId="280FD843" w14:textId="77777777" w:rsidTr="004A582D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EB4AB8" w14:textId="1ADB9A97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733" w:type="dxa"/>
            <w:gridSpan w:val="2"/>
            <w:shd w:val="clear" w:color="auto" w:fill="FFFFFF"/>
            <w:vAlign w:val="center"/>
          </w:tcPr>
          <w:p w14:paraId="29D112C5" w14:textId="0C3C2734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Yes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9D7DF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137 (11.5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B6AB7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312 (26.9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9CD1D" w14:textId="68382409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796EBB2E" w14:textId="4CCB641B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</w:tr>
      <w:tr w:rsidR="004A582D" w:rsidRPr="009B4AC3" w14:paraId="6BA9A265" w14:textId="77777777" w:rsidTr="004A582D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56E2CC" w14:textId="75C64056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733" w:type="dxa"/>
            <w:gridSpan w:val="2"/>
            <w:shd w:val="clear" w:color="auto" w:fill="FFFFFF"/>
            <w:vAlign w:val="center"/>
          </w:tcPr>
          <w:p w14:paraId="02E84242" w14:textId="7AB8B3EE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No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428F22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1</w:t>
            </w:r>
            <w:r w:rsidRPr="009B4AC3">
              <w:t>,054 (88.5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9C4D3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849</w:t>
            </w:r>
            <w:r w:rsidRPr="009B4AC3">
              <w:t xml:space="preserve"> (73.1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0A959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77ED74E0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</w:tr>
      <w:tr w:rsidR="009B4AC3" w:rsidRPr="009B4AC3" w14:paraId="1318F670" w14:textId="77777777" w:rsidTr="004A582D">
        <w:trPr>
          <w:trHeight w:val="397"/>
        </w:trPr>
        <w:tc>
          <w:tcPr>
            <w:tcW w:w="3969" w:type="dxa"/>
            <w:gridSpan w:val="3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7E19E" w14:textId="356838FA" w:rsidR="009B4AC3" w:rsidRPr="009B4AC3" w:rsidRDefault="009B4AC3" w:rsidP="004A582D">
            <w:pPr>
              <w:spacing w:after="0"/>
              <w:rPr>
                <w:b/>
              </w:rPr>
            </w:pPr>
            <w:r w:rsidRPr="009B4AC3">
              <w:rPr>
                <w:b/>
              </w:rPr>
              <w:t>21 – 39 years old</w:t>
            </w:r>
            <w:r w:rsidR="004A582D">
              <w:rPr>
                <w:b/>
              </w:rPr>
              <w:t>, n (%)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75E03" w14:textId="24A75FE3" w:rsidR="009B4AC3" w:rsidRPr="009B4AC3" w:rsidRDefault="009B4AC3" w:rsidP="004A582D">
            <w:pPr>
              <w:spacing w:after="0"/>
              <w:jc w:val="center"/>
            </w:pPr>
            <w:r w:rsidRPr="009B4AC3">
              <w:t>4</w:t>
            </w:r>
            <w:r w:rsidR="007344A6">
              <w:t>14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4E7D58" w14:textId="0174501D" w:rsidR="009B4AC3" w:rsidRPr="009B4AC3" w:rsidRDefault="007344A6" w:rsidP="004A582D">
            <w:pPr>
              <w:spacing w:after="0"/>
              <w:jc w:val="center"/>
            </w:pPr>
            <w:r>
              <w:t>389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B7427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4D13FE8B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</w:tr>
      <w:tr w:rsidR="004A582D" w:rsidRPr="009B4AC3" w14:paraId="3EBEA8D7" w14:textId="77777777" w:rsidTr="004A582D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240FE" w14:textId="5AB465A5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733" w:type="dxa"/>
            <w:gridSpan w:val="2"/>
            <w:shd w:val="clear" w:color="auto" w:fill="FFFFFF"/>
            <w:vAlign w:val="center"/>
          </w:tcPr>
          <w:p w14:paraId="3FB2D54B" w14:textId="32625FAE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Yes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D7756" w14:textId="32FA1133" w:rsidR="004A582D" w:rsidRPr="009B4AC3" w:rsidRDefault="004A582D" w:rsidP="004A582D">
            <w:pPr>
              <w:spacing w:after="0"/>
              <w:jc w:val="center"/>
            </w:pPr>
            <w:r w:rsidRPr="009B4AC3">
              <w:t>46 (1</w:t>
            </w:r>
            <w:r>
              <w:t>1</w:t>
            </w:r>
            <w:r w:rsidRPr="009B4AC3">
              <w:t>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C7F6F4" w14:textId="1C2DA8ED" w:rsidR="004A582D" w:rsidRPr="009B4AC3" w:rsidRDefault="004A582D" w:rsidP="004A582D">
            <w:pPr>
              <w:spacing w:after="0"/>
              <w:jc w:val="center"/>
            </w:pPr>
            <w:r w:rsidRPr="009B4AC3">
              <w:t>1</w:t>
            </w:r>
            <w:r w:rsidR="007344A6">
              <w:t>09</w:t>
            </w:r>
            <w:r w:rsidRPr="009B4AC3">
              <w:t xml:space="preserve"> (2</w:t>
            </w:r>
            <w:r w:rsidR="007344A6">
              <w:t>8</w:t>
            </w:r>
            <w:r w:rsidRPr="009B4AC3">
              <w:t>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9F13E" w14:textId="31CC3CCC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3288A214" w14:textId="0345218D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</w:tr>
      <w:tr w:rsidR="004A582D" w:rsidRPr="009B4AC3" w14:paraId="70E4A0B8" w14:textId="77777777" w:rsidTr="004A582D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EEB5C" w14:textId="55AC4D3F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733" w:type="dxa"/>
            <w:gridSpan w:val="2"/>
            <w:shd w:val="clear" w:color="auto" w:fill="FFFFFF"/>
            <w:vAlign w:val="center"/>
          </w:tcPr>
          <w:p w14:paraId="33601633" w14:textId="19C0AA2D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No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0710E" w14:textId="74C15841" w:rsidR="004A582D" w:rsidRPr="009B4AC3" w:rsidRDefault="004A582D" w:rsidP="004A582D">
            <w:pPr>
              <w:spacing w:after="0"/>
              <w:jc w:val="center"/>
            </w:pPr>
            <w:r w:rsidRPr="009B4AC3">
              <w:t>3</w:t>
            </w:r>
            <w:r w:rsidR="007344A6">
              <w:t>68</w:t>
            </w:r>
            <w:r w:rsidRPr="009B4AC3">
              <w:t xml:space="preserve"> (8</w:t>
            </w:r>
            <w:r w:rsidR="007344A6">
              <w:t>8.9</w:t>
            </w:r>
            <w:r w:rsidRPr="009B4AC3">
              <w:t>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3DE75A" w14:textId="0D413F04" w:rsidR="004A582D" w:rsidRPr="009B4AC3" w:rsidRDefault="007344A6" w:rsidP="004A582D">
            <w:pPr>
              <w:spacing w:after="0"/>
              <w:jc w:val="center"/>
            </w:pPr>
            <w:r>
              <w:t>280</w:t>
            </w:r>
            <w:r w:rsidR="004A582D" w:rsidRPr="009B4AC3">
              <w:t xml:space="preserve"> (72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12331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580FCAD1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</w:tr>
      <w:tr w:rsidR="009B4AC3" w:rsidRPr="009B4AC3" w14:paraId="24C80427" w14:textId="77777777" w:rsidTr="004A582D">
        <w:trPr>
          <w:trHeight w:val="397"/>
        </w:trPr>
        <w:tc>
          <w:tcPr>
            <w:tcW w:w="3969" w:type="dxa"/>
            <w:gridSpan w:val="3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F6B49F" w14:textId="08FF599B" w:rsidR="009B4AC3" w:rsidRPr="009B4AC3" w:rsidRDefault="009B4AC3" w:rsidP="004A582D">
            <w:pPr>
              <w:spacing w:after="0"/>
              <w:rPr>
                <w:b/>
              </w:rPr>
            </w:pPr>
            <w:r w:rsidRPr="009B4AC3">
              <w:rPr>
                <w:b/>
              </w:rPr>
              <w:t>40 – 59 years old</w:t>
            </w:r>
            <w:r w:rsidR="004A582D">
              <w:rPr>
                <w:b/>
              </w:rPr>
              <w:t>, n (%)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C0251" w14:textId="77777777" w:rsidR="009B4AC3" w:rsidRPr="009B4AC3" w:rsidRDefault="009B4AC3" w:rsidP="004A582D">
            <w:pPr>
              <w:spacing w:after="0"/>
              <w:jc w:val="center"/>
            </w:pPr>
            <w:r w:rsidRPr="009B4AC3">
              <w:t>467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1AD00" w14:textId="7F6BF3B6" w:rsidR="009B4AC3" w:rsidRPr="009B4AC3" w:rsidRDefault="009B4AC3" w:rsidP="004A582D">
            <w:pPr>
              <w:spacing w:after="0"/>
              <w:jc w:val="center"/>
            </w:pPr>
            <w:r w:rsidRPr="009B4AC3">
              <w:t>47</w:t>
            </w:r>
            <w:r w:rsidR="007344A6">
              <w:t>1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6AF18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5B77FA3E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</w:tr>
      <w:tr w:rsidR="004A582D" w:rsidRPr="009B4AC3" w14:paraId="4CC0C3BF" w14:textId="77777777" w:rsidTr="004A582D">
        <w:trPr>
          <w:trHeight w:val="397"/>
        </w:trPr>
        <w:tc>
          <w:tcPr>
            <w:tcW w:w="274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38A42" w14:textId="17B41BF2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695" w:type="dxa"/>
            <w:shd w:val="clear" w:color="auto" w:fill="FFFFFF"/>
            <w:vAlign w:val="center"/>
          </w:tcPr>
          <w:p w14:paraId="285407AA" w14:textId="1106BC56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Yes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6C0C7" w14:textId="20A14667" w:rsidR="004A582D" w:rsidRPr="009B4AC3" w:rsidRDefault="004A582D" w:rsidP="004A582D">
            <w:pPr>
              <w:spacing w:after="0"/>
              <w:jc w:val="center"/>
            </w:pPr>
            <w:r w:rsidRPr="009B4AC3">
              <w:t>67 (14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E58BB" w14:textId="77777777" w:rsidR="004A582D" w:rsidRPr="009B4AC3" w:rsidRDefault="004A582D" w:rsidP="004A582D">
            <w:pPr>
              <w:spacing w:after="0"/>
              <w:jc w:val="center"/>
            </w:pPr>
            <w:r w:rsidRPr="009B4AC3">
              <w:t>135 (28.6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EA786" w14:textId="0E24BD9F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5D1D6BE3" w14:textId="328B345D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</w:tr>
      <w:tr w:rsidR="004A582D" w:rsidRPr="009B4AC3" w14:paraId="1EF37226" w14:textId="77777777" w:rsidTr="004A582D">
        <w:trPr>
          <w:trHeight w:val="397"/>
        </w:trPr>
        <w:tc>
          <w:tcPr>
            <w:tcW w:w="274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D3FB4" w14:textId="73A0C051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695" w:type="dxa"/>
            <w:shd w:val="clear" w:color="auto" w:fill="FFFFFF"/>
            <w:vAlign w:val="center"/>
          </w:tcPr>
          <w:p w14:paraId="1A225FE3" w14:textId="271CD7D7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No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C557B7" w14:textId="77777777" w:rsidR="004A582D" w:rsidRPr="009B4AC3" w:rsidRDefault="004A582D" w:rsidP="004A582D">
            <w:pPr>
              <w:spacing w:after="0"/>
              <w:jc w:val="center"/>
            </w:pPr>
            <w:r w:rsidRPr="009B4AC3">
              <w:t>400 (85.7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2CF90" w14:textId="5176CE57" w:rsidR="004A582D" w:rsidRPr="009B4AC3" w:rsidRDefault="004A582D" w:rsidP="004A582D">
            <w:pPr>
              <w:spacing w:after="0"/>
              <w:jc w:val="center"/>
            </w:pPr>
            <w:r w:rsidRPr="009B4AC3">
              <w:t>33</w:t>
            </w:r>
            <w:r w:rsidR="007344A6">
              <w:t>6</w:t>
            </w:r>
            <w:r w:rsidRPr="009B4AC3">
              <w:t xml:space="preserve"> (71.</w:t>
            </w:r>
            <w:r w:rsidR="007344A6">
              <w:t>3</w:t>
            </w:r>
            <w:r w:rsidRPr="009B4AC3">
              <w:t>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1971D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422EF82B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</w:tr>
      <w:tr w:rsidR="009B4AC3" w:rsidRPr="009B4AC3" w14:paraId="65E50D3E" w14:textId="77777777" w:rsidTr="004A582D">
        <w:trPr>
          <w:trHeight w:val="397"/>
        </w:trPr>
        <w:tc>
          <w:tcPr>
            <w:tcW w:w="3969" w:type="dxa"/>
            <w:gridSpan w:val="3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EDE30" w14:textId="583556C4" w:rsidR="009B4AC3" w:rsidRPr="009B4AC3" w:rsidRDefault="009B4AC3" w:rsidP="004A582D">
            <w:pPr>
              <w:spacing w:after="0"/>
              <w:rPr>
                <w:b/>
              </w:rPr>
            </w:pPr>
            <w:r w:rsidRPr="009B4AC3">
              <w:rPr>
                <w:b/>
              </w:rPr>
              <w:t xml:space="preserve">60 years old and </w:t>
            </w:r>
            <w:r w:rsidRPr="009B4AC3">
              <w:rPr>
                <w:b/>
                <w:bCs/>
              </w:rPr>
              <w:t>older</w:t>
            </w:r>
            <w:r w:rsidR="004A582D">
              <w:rPr>
                <w:b/>
                <w:bCs/>
              </w:rPr>
              <w:t>, n (%)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4ED518" w14:textId="77777777" w:rsidR="009B4AC3" w:rsidRPr="009B4AC3" w:rsidRDefault="009B4AC3" w:rsidP="004A582D">
            <w:pPr>
              <w:spacing w:after="0"/>
              <w:jc w:val="center"/>
            </w:pPr>
            <w:r w:rsidRPr="009B4AC3">
              <w:t>310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1C4B9" w14:textId="77777777" w:rsidR="009B4AC3" w:rsidRPr="009B4AC3" w:rsidRDefault="009B4AC3" w:rsidP="004A582D">
            <w:pPr>
              <w:spacing w:after="0"/>
              <w:jc w:val="center"/>
            </w:pPr>
            <w:r w:rsidRPr="009B4AC3">
              <w:t>301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4C03B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2E7F54CD" w14:textId="77777777" w:rsidR="009B4AC3" w:rsidRPr="009B4AC3" w:rsidRDefault="009B4AC3" w:rsidP="004A582D">
            <w:pPr>
              <w:spacing w:after="0"/>
              <w:jc w:val="center"/>
              <w:rPr>
                <w:lang w:val="en-US"/>
              </w:rPr>
            </w:pPr>
          </w:p>
        </w:tc>
      </w:tr>
      <w:tr w:rsidR="004A582D" w:rsidRPr="009B4AC3" w14:paraId="6C14635E" w14:textId="77777777" w:rsidTr="004A582D">
        <w:trPr>
          <w:trHeight w:val="397"/>
        </w:trPr>
        <w:tc>
          <w:tcPr>
            <w:tcW w:w="274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0832D" w14:textId="1186630D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695" w:type="dxa"/>
            <w:shd w:val="clear" w:color="auto" w:fill="FFFFFF"/>
            <w:vAlign w:val="center"/>
          </w:tcPr>
          <w:p w14:paraId="1F39FC63" w14:textId="76F19552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Yes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9414EB" w14:textId="5FDE1000" w:rsidR="004A582D" w:rsidRPr="009B4AC3" w:rsidRDefault="004A582D" w:rsidP="004A582D">
            <w:pPr>
              <w:spacing w:after="0"/>
              <w:jc w:val="center"/>
            </w:pPr>
            <w:r w:rsidRPr="009B4AC3">
              <w:t>24 (</w:t>
            </w:r>
            <w:r>
              <w:t>8</w:t>
            </w:r>
            <w:r w:rsidRPr="009B4AC3">
              <w:t>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F342A0" w14:textId="252DBCB6" w:rsidR="004A582D" w:rsidRPr="009B4AC3" w:rsidRDefault="004A582D" w:rsidP="004A582D">
            <w:pPr>
              <w:spacing w:after="0"/>
              <w:jc w:val="center"/>
            </w:pPr>
            <w:r w:rsidRPr="009B4AC3">
              <w:t>68 (2</w:t>
            </w:r>
            <w:r>
              <w:t>3</w:t>
            </w:r>
            <w:r w:rsidRPr="009B4AC3">
              <w:t>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4FEA5D" w14:textId="216495B9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30DEBD64" w14:textId="2AD0AE0E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  <w:r w:rsidRPr="009B4AC3">
              <w:rPr>
                <w:lang w:val="en-US"/>
              </w:rPr>
              <w:t>&lt; .001</w:t>
            </w:r>
          </w:p>
        </w:tc>
      </w:tr>
      <w:tr w:rsidR="004A582D" w:rsidRPr="009B4AC3" w14:paraId="5E0BD896" w14:textId="77777777" w:rsidTr="004A582D">
        <w:trPr>
          <w:trHeight w:val="397"/>
        </w:trPr>
        <w:tc>
          <w:tcPr>
            <w:tcW w:w="274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D6E2AF" w14:textId="6B92B253" w:rsidR="004A582D" w:rsidRPr="009B4AC3" w:rsidRDefault="004A582D" w:rsidP="004A582D">
            <w:pPr>
              <w:spacing w:after="0"/>
              <w:rPr>
                <w:b/>
              </w:rPr>
            </w:pPr>
          </w:p>
        </w:tc>
        <w:tc>
          <w:tcPr>
            <w:tcW w:w="3695" w:type="dxa"/>
            <w:shd w:val="clear" w:color="auto" w:fill="FFFFFF"/>
            <w:vAlign w:val="center"/>
          </w:tcPr>
          <w:p w14:paraId="6534F645" w14:textId="26C1B346" w:rsidR="004A582D" w:rsidRPr="009B4AC3" w:rsidRDefault="004A582D" w:rsidP="004A582D">
            <w:pPr>
              <w:spacing w:after="0"/>
              <w:rPr>
                <w:b/>
              </w:rPr>
            </w:pPr>
            <w:r w:rsidRPr="009B4AC3">
              <w:t>No</w:t>
            </w:r>
          </w:p>
        </w:tc>
        <w:tc>
          <w:tcPr>
            <w:tcW w:w="170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8AF46" w14:textId="77777777" w:rsidR="004A582D" w:rsidRPr="009B4AC3" w:rsidRDefault="004A582D" w:rsidP="004A582D">
            <w:pPr>
              <w:spacing w:after="0"/>
              <w:jc w:val="center"/>
            </w:pPr>
            <w:r w:rsidRPr="009B4AC3">
              <w:t>286 (92.3)</w:t>
            </w:r>
          </w:p>
        </w:tc>
        <w:tc>
          <w:tcPr>
            <w:tcW w:w="167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8F417" w14:textId="77777777" w:rsidR="004A582D" w:rsidRPr="009B4AC3" w:rsidRDefault="004A582D" w:rsidP="004A582D">
            <w:pPr>
              <w:spacing w:after="0"/>
              <w:jc w:val="center"/>
            </w:pPr>
            <w:r w:rsidRPr="009B4AC3">
              <w:t>233 (77.4)</w:t>
            </w:r>
          </w:p>
        </w:tc>
        <w:tc>
          <w:tcPr>
            <w:tcW w:w="9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48B9CB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6B0C9DBA" w14:textId="77777777" w:rsidR="004A582D" w:rsidRPr="009B4AC3" w:rsidRDefault="004A582D" w:rsidP="004A582D">
            <w:pPr>
              <w:spacing w:after="0"/>
              <w:jc w:val="center"/>
              <w:rPr>
                <w:lang w:val="en-US"/>
              </w:rPr>
            </w:pPr>
          </w:p>
        </w:tc>
      </w:tr>
    </w:tbl>
    <w:bookmarkEnd w:id="0"/>
    <w:p w14:paraId="6312C9DD" w14:textId="40D65E36" w:rsidR="00D85D30" w:rsidRDefault="004A582D">
      <w:r w:rsidRPr="004A582D">
        <w:rPr>
          <w:b/>
          <w:vertAlign w:val="superscript"/>
        </w:rPr>
        <w:t>a</w:t>
      </w:r>
      <w:r w:rsidR="009B4AC3" w:rsidRPr="009B4AC3">
        <w:rPr>
          <w:b/>
        </w:rPr>
        <w:t>CS1</w:t>
      </w:r>
      <w:r w:rsidR="009B4AC3" w:rsidRPr="009B4AC3">
        <w:t xml:space="preserve">: baseline cross-sectional survey, </w:t>
      </w:r>
      <w:r w:rsidR="009B4AC3" w:rsidRPr="009B4AC3">
        <w:rPr>
          <w:b/>
        </w:rPr>
        <w:t>CS2</w:t>
      </w:r>
      <w:r w:rsidR="009B4AC3" w:rsidRPr="009B4AC3">
        <w:t>: second cross-sectional survey</w:t>
      </w:r>
    </w:p>
    <w:sectPr w:rsidR="00D85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C3"/>
    <w:rsid w:val="00221B51"/>
    <w:rsid w:val="00245B0C"/>
    <w:rsid w:val="004A582D"/>
    <w:rsid w:val="005B46AF"/>
    <w:rsid w:val="005D370E"/>
    <w:rsid w:val="007344A6"/>
    <w:rsid w:val="007B063E"/>
    <w:rsid w:val="00903A6A"/>
    <w:rsid w:val="00997011"/>
    <w:rsid w:val="009B4AC3"/>
    <w:rsid w:val="00A3619E"/>
    <w:rsid w:val="00AD0394"/>
    <w:rsid w:val="00D85D30"/>
    <w:rsid w:val="00DB7853"/>
    <w:rsid w:val="00DC41C6"/>
    <w:rsid w:val="00EB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32528"/>
  <w15:chartTrackingRefBased/>
  <w15:docId w15:val="{7032B61F-901E-475D-9F5B-3F24A8F7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A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A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A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9</cp:revision>
  <dcterms:created xsi:type="dcterms:W3CDTF">2024-12-05T15:01:00Z</dcterms:created>
  <dcterms:modified xsi:type="dcterms:W3CDTF">2025-04-03T09:20:00Z</dcterms:modified>
</cp:coreProperties>
</file>